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0"/>
        <w:gridCol w:w="941"/>
        <w:gridCol w:w="445"/>
        <w:gridCol w:w="596"/>
        <w:gridCol w:w="596"/>
        <w:gridCol w:w="596"/>
        <w:gridCol w:w="596"/>
        <w:gridCol w:w="146"/>
        <w:gridCol w:w="445"/>
        <w:gridCol w:w="596"/>
        <w:gridCol w:w="596"/>
        <w:gridCol w:w="596"/>
        <w:gridCol w:w="596"/>
      </w:tblGrid>
      <w:tr w:rsidR="00CE394E" w:rsidRPr="00217390" w14:paraId="6281CE47" w14:textId="77777777" w:rsidTr="00CE394E">
        <w:trPr>
          <w:trHeight w:val="380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90718" w14:textId="0E315B9D" w:rsidR="00CE394E" w:rsidRPr="00150BDA" w:rsidRDefault="00CE394E" w:rsidP="00CE394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able S</w:t>
            </w:r>
            <w:r w:rsid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. Kinetic analysis of the </w:t>
            </w:r>
            <w:r w:rsid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ntent of</w:t>
            </w:r>
            <w:r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i</w:t>
            </w:r>
            <w:r w:rsidRPr="00150BDA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KR</w:t>
            </w:r>
            <w:proofErr w:type="spellEnd"/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sotopologues</w:t>
            </w:r>
            <w:proofErr w:type="spellEnd"/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in new and </w:t>
            </w:r>
            <w:r w:rsidR="00E033E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ld Tri</w:t>
            </w:r>
            <w:r w:rsid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and KR moieties</w:t>
            </w:r>
          </w:p>
        </w:tc>
      </w:tr>
      <w:tr w:rsidR="00150BDA" w:rsidRPr="00217390" w14:paraId="09A1A686" w14:textId="77777777" w:rsidTr="00CE394E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5F6C" w14:textId="72120F9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80C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63BA" w14:textId="4CB9FFE1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Relative abundance (%) </w:t>
            </w:r>
            <w:r w:rsidR="00CE394E"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at 0, </w:t>
            </w:r>
            <w:r w:rsidR="001378CB"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10, 20, 40</w:t>
            </w:r>
            <w:r w:rsidR="00B4462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="001378CB" w:rsidRPr="00150BD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and 60 min</w:t>
            </w:r>
          </w:p>
        </w:tc>
      </w:tr>
      <w:tr w:rsidR="00D572A5" w:rsidRPr="00150BDA" w14:paraId="2A57D085" w14:textId="77777777" w:rsidTr="00D572A5">
        <w:trPr>
          <w:trHeight w:val="3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E4B9" w14:textId="77777777" w:rsidR="00D572A5" w:rsidRPr="00BC6496" w:rsidRDefault="00D572A5" w:rsidP="00D572A5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Combinations of </w:t>
            </w:r>
          </w:p>
          <w:p w14:paraId="197E0EE4" w14:textId="1AB8979D" w:rsidR="00D572A5" w:rsidRPr="00BC6496" w:rsidRDefault="00D572A5" w:rsidP="00D572A5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ri</w:t>
            </w:r>
            <w:r w:rsidRPr="00150BDA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K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otopolo</w:t>
            </w:r>
            <w:r w:rsidR="002173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u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6B2C" w14:textId="77777777" w:rsidR="00D572A5" w:rsidRPr="00BC6496" w:rsidRDefault="00D572A5" w:rsidP="00D572A5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iological</w:t>
            </w:r>
          </w:p>
          <w:p w14:paraId="140DFAC0" w14:textId="7D6A3A0B" w:rsidR="00D572A5" w:rsidRPr="00BC6496" w:rsidRDefault="00D572A5" w:rsidP="00D572A5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pea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4D0F" w14:textId="48E655F1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2159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C3B5" w14:textId="648F0B3E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Δ</w:t>
            </w:r>
            <w:r w:rsidRPr="00BC64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afK</w:t>
            </w:r>
          </w:p>
        </w:tc>
      </w:tr>
      <w:tr w:rsidR="00D572A5" w:rsidRPr="00150BDA" w14:paraId="5A512842" w14:textId="77777777" w:rsidTr="00D572A5">
        <w:trPr>
          <w:trHeight w:val="38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4906" w14:textId="054FEC32" w:rsidR="00D572A5" w:rsidRPr="00BC6496" w:rsidRDefault="00D572A5" w:rsidP="00BC649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2254" w14:textId="6BDD0F72" w:rsidR="00D572A5" w:rsidRPr="00BC6496" w:rsidRDefault="00D572A5" w:rsidP="00D572A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BE5E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EB6D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6ED2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26F0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84F4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E38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A26C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83F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0FDF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C8EE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5A61" w14:textId="77777777" w:rsidR="00D572A5" w:rsidRPr="00BC6496" w:rsidRDefault="00D572A5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D572A5" w:rsidRPr="00150BDA" w14:paraId="0718BB9C" w14:textId="77777777" w:rsidTr="00D572A5">
        <w:trPr>
          <w:trHeight w:val="3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2233" w14:textId="77777777" w:rsidR="00D572A5" w:rsidRPr="00BC6496" w:rsidRDefault="00D572A5" w:rsidP="00D572A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taining light 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KR</w:t>
            </w:r>
          </w:p>
          <w:p w14:paraId="768250D4" w14:textId="26C90BEB" w:rsidR="00D572A5" w:rsidRPr="00BC6496" w:rsidRDefault="00D572A5" w:rsidP="00D572A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  <w:r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 xml:space="preserve"> </w:t>
            </w:r>
            <w:r w:rsidRPr="00150BD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C197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8FA" w14:textId="5B1AFB4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E5D" w14:textId="294EE24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8D4" w14:textId="495B575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E29" w14:textId="515F98C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603C" w14:textId="400492D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281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E5B" w14:textId="4F066ECF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DAF" w14:textId="5CC4B680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09B" w14:textId="111F9065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1B7" w14:textId="4473C3A6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74A" w14:textId="449B8CE0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8.45</w:t>
            </w:r>
          </w:p>
        </w:tc>
      </w:tr>
      <w:tr w:rsidR="00D572A5" w:rsidRPr="00150BDA" w14:paraId="6F584DA5" w14:textId="77777777" w:rsidTr="001766A1">
        <w:trPr>
          <w:trHeight w:val="3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AE20E76" w14:textId="7876C40D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A6F3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934" w14:textId="084AEF6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9F7" w14:textId="4B6DD95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371" w14:textId="602503C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E0E" w14:textId="649BC23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99C8" w14:textId="60713FE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6518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8F2" w14:textId="4D3D25E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563D" w14:textId="6B42ADB3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3269" w14:textId="61CA950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E3A" w14:textId="07A30F7E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B6DE" w14:textId="3AA72FD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6.25</w:t>
            </w:r>
          </w:p>
        </w:tc>
      </w:tr>
      <w:tr w:rsidR="00150BDA" w:rsidRPr="00150BDA" w14:paraId="5D5AF152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79B78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0D0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059" w14:textId="119D98C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0D23" w14:textId="4913804E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A81" w14:textId="5B7786F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B31" w14:textId="73D2D5A1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8F4" w14:textId="7A5415E5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6E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B81" w14:textId="48B8C264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550" w14:textId="546F311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28C" w14:textId="537397C2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F72" w14:textId="3764826D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968" w14:textId="7922C48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5.20</w:t>
            </w:r>
          </w:p>
        </w:tc>
      </w:tr>
      <w:tr w:rsidR="00150BDA" w:rsidRPr="00150BDA" w14:paraId="5D014755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8CF21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ECD8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1C9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946" w14:textId="698E42C0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B052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4F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6D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455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97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20B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B3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FB6" w14:textId="4F13C75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32D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50BDA" w:rsidRPr="00150BDA" w14:paraId="24EA5982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70EE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274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1625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D5C" w14:textId="5F0C3609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5D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9A5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292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8E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21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00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B8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65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844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0BDA" w:rsidRPr="00150BDA" w14:paraId="0853CEE5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8F3E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C0E2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C5D" w14:textId="7DB51D7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D57" w14:textId="4583719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F7B" w14:textId="2A4B97E1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250" w14:textId="0E743D7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C7C" w14:textId="1ADE952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F73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5B3" w14:textId="5EFC6DA0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C26" w14:textId="34861AC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984" w14:textId="692E27E8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2361" w14:textId="511DF64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25B1" w14:textId="694E8C3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3.30</w:t>
            </w:r>
          </w:p>
        </w:tc>
      </w:tr>
      <w:tr w:rsidR="00150BDA" w:rsidRPr="00150BDA" w14:paraId="2F40C3EC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E7A2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ED6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0B39" w14:textId="2D11F87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C04" w14:textId="45E3CE92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C23" w14:textId="61A25F28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3022" w14:textId="27AE7128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DBD" w14:textId="7D645F4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E0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26D" w14:textId="12779E42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CB5" w14:textId="7CB8CF0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C91" w14:textId="6BBEA246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2515" w14:textId="2112EFB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1BD" w14:textId="56FC598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.23</w:t>
            </w:r>
          </w:p>
        </w:tc>
      </w:tr>
      <w:tr w:rsidR="00150BDA" w:rsidRPr="00150BDA" w14:paraId="78D6FEEA" w14:textId="77777777" w:rsidTr="001766A1">
        <w:trPr>
          <w:trHeight w:val="2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8FA6A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B1D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40B3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5E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B8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92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4F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85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6DB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9A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DF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20A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50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D572A5" w:rsidRPr="00150BDA" w14:paraId="15097CF0" w14:textId="77777777" w:rsidTr="001766A1">
        <w:trPr>
          <w:trHeight w:val="3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697D344" w14:textId="77777777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taining heavy </w:t>
            </w:r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KR</w:t>
            </w:r>
          </w:p>
          <w:p w14:paraId="6AFE43E0" w14:textId="599087BB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  <w:r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 xml:space="preserve"> </w:t>
            </w:r>
            <w:r w:rsidRPr="00150BD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E5BB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C6E" w14:textId="7A4DE5E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51B" w14:textId="5C6297F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8AE" w14:textId="63B1740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13B5" w14:textId="34ED6C39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EF1" w14:textId="08C29999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BBB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29F" w14:textId="72B719D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A2E" w14:textId="27C0013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08B" w14:textId="468A074F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BAC" w14:textId="20032BF6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43E6" w14:textId="696219C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1.55</w:t>
            </w:r>
          </w:p>
        </w:tc>
      </w:tr>
      <w:tr w:rsidR="00D572A5" w:rsidRPr="00150BDA" w14:paraId="4A9DA0D6" w14:textId="77777777" w:rsidTr="001766A1">
        <w:trPr>
          <w:trHeight w:val="3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80AC760" w14:textId="75674A3C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6C97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7F8" w14:textId="019D2BB5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A23" w14:textId="45808209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70C7" w14:textId="7B4AF7B2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086" w14:textId="49009C4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14A" w14:textId="31D4F2A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CB4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E70" w14:textId="7A7AA05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1DB" w14:textId="776F74E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915" w14:textId="35B372E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8C9" w14:textId="50FA39F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CA9" w14:textId="428FC105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3.75</w:t>
            </w:r>
          </w:p>
        </w:tc>
      </w:tr>
      <w:tr w:rsidR="00150BDA" w:rsidRPr="00150BDA" w14:paraId="11A4B401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00BBC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E48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79A4" w14:textId="5628483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DFD" w14:textId="2B702AD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4F4" w14:textId="64472BDC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09CC" w14:textId="2845E30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A0D" w14:textId="18F52E6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0C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3C8" w14:textId="0A9DAC6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00F" w14:textId="2E3C626A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F1B" w14:textId="3701D3D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65D" w14:textId="2411EDA5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508" w14:textId="698D4A6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4.80</w:t>
            </w:r>
          </w:p>
        </w:tc>
      </w:tr>
      <w:tr w:rsidR="00150BDA" w:rsidRPr="00150BDA" w14:paraId="510B76DD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A33A5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C445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4B4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CF6" w14:textId="180772F0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5D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E4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BD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B3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CA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F3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2A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6E63" w14:textId="217CBF2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45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50BDA" w:rsidRPr="00150BDA" w14:paraId="593BD6A1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BD1EE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1628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220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DEF3" w14:textId="0214EC79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20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7C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8E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1B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CC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7D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28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22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34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0BDA" w:rsidRPr="00150BDA" w14:paraId="43219EE0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5D326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51E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FAF" w14:textId="31F9DC9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9DD5" w14:textId="24A3C9D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587" w14:textId="43477E0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B04" w14:textId="2B3AD31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387" w14:textId="1991745C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B2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B9D" w14:textId="6311749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DB4" w14:textId="0C0D3DFE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9CB" w14:textId="47D47293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4EC" w14:textId="6E6A6ED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519" w14:textId="14ED8512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6.70</w:t>
            </w:r>
          </w:p>
        </w:tc>
      </w:tr>
      <w:tr w:rsidR="00150BDA" w:rsidRPr="00150BDA" w14:paraId="5D773009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CA18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E8F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084" w14:textId="3C21D58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6648" w14:textId="686F866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BB6F" w14:textId="104B49C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517" w14:textId="31FCEE33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F2F" w14:textId="05BC37CC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D10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995" w14:textId="61ACEC7E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7AA" w14:textId="1F485BD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7084" w14:textId="08AD914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54C9" w14:textId="7B6DE4EE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540" w14:textId="5D443F2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</w:tr>
      <w:tr w:rsidR="00150BDA" w:rsidRPr="00150BDA" w14:paraId="3CF41300" w14:textId="77777777" w:rsidTr="001766A1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AB46B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3CF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D69A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9F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2C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55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19A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BF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45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B2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5B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AB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27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D572A5" w:rsidRPr="00150BDA" w14:paraId="44D95ACF" w14:textId="77777777" w:rsidTr="001766A1">
        <w:trPr>
          <w:trHeight w:val="3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F2049F3" w14:textId="77777777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taining light 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Tri</w:t>
            </w:r>
          </w:p>
          <w:p w14:paraId="7A89CCAD" w14:textId="24C1D8B4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  <w:r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 xml:space="preserve"> </w:t>
            </w:r>
            <w:r w:rsidRPr="00150BD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F559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B68" w14:textId="43A16B9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7D6" w14:textId="6AA0047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B86" w14:textId="62DBB296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B44" w14:textId="54CB6EFD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5A6" w14:textId="5D9B13FA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1E5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47B2" w14:textId="210712AD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8C6" w14:textId="4A595112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66FE" w14:textId="00D554A0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78D" w14:textId="3D81FD4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FEC9" w14:textId="7851712C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9.60</w:t>
            </w:r>
          </w:p>
        </w:tc>
      </w:tr>
      <w:tr w:rsidR="00D572A5" w:rsidRPr="00150BDA" w14:paraId="20DE58C5" w14:textId="77777777" w:rsidTr="001766A1">
        <w:trPr>
          <w:trHeight w:val="3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17D7F5A" w14:textId="45EDCEB8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B9CD4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3187" w14:textId="4096FA6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0F1" w14:textId="4AF055B2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2C8" w14:textId="071E4E2D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558" w14:textId="7D8339E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DC6" w14:textId="6D8BCD53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F61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36D" w14:textId="647FCC1D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65E" w14:textId="7696899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87E" w14:textId="126BA72F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0EC" w14:textId="6A9DA905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B96" w14:textId="2A017AAD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7.91</w:t>
            </w:r>
          </w:p>
        </w:tc>
      </w:tr>
      <w:tr w:rsidR="00150BDA" w:rsidRPr="00150BDA" w14:paraId="162D468D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37CA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8F90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7AC" w14:textId="4C8C46C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B10" w14:textId="37830721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CE3" w14:textId="201E713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5C5" w14:textId="7756033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039" w14:textId="03E215E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36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E26" w14:textId="1BCFC981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1D6" w14:textId="6DC3D9C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3E7" w14:textId="6AA4B004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2180" w14:textId="10509A2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10A" w14:textId="69B84684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9.05</w:t>
            </w:r>
          </w:p>
        </w:tc>
      </w:tr>
      <w:tr w:rsidR="00150BDA" w:rsidRPr="00150BDA" w14:paraId="5E5F762D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5880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1912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09A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C1A" w14:textId="16E69DCC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83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67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8C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3A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3FE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68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39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54A" w14:textId="49103FC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06E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50BDA" w:rsidRPr="00150BDA" w14:paraId="6BD71110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8746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439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7A1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78D9" w14:textId="17C14A7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CBF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FD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EA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0A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7A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A6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DE0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CC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E6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0BDA" w:rsidRPr="00150BDA" w14:paraId="05F512EA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9411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106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95B" w14:textId="14D062F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768" w14:textId="4EC09741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855" w14:textId="7D823A60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FEB" w14:textId="7836EF7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872" w14:textId="779020CC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19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7870" w14:textId="1905FCF3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40D2" w14:textId="5E8EFA6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3DA" w14:textId="2ABD13A2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AB0" w14:textId="4CD3637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946" w14:textId="6724693E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5.52</w:t>
            </w:r>
          </w:p>
        </w:tc>
      </w:tr>
      <w:tr w:rsidR="00150BDA" w:rsidRPr="00150BDA" w14:paraId="28FF0458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33C21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7C6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105" w14:textId="7559043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259" w14:textId="124A7A0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2887" w14:textId="7E0BE65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5B9" w14:textId="4D0B6B1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97FA" w14:textId="4D58194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FA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1D36" w14:textId="73312A4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5C6" w14:textId="7E459028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8CC" w14:textId="3105076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8F9" w14:textId="7E5FCAD6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A48" w14:textId="5453A6B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.66</w:t>
            </w:r>
          </w:p>
        </w:tc>
      </w:tr>
      <w:tr w:rsidR="00150BDA" w:rsidRPr="00150BDA" w14:paraId="217282B8" w14:textId="77777777" w:rsidTr="001766A1">
        <w:trPr>
          <w:trHeight w:val="1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67C02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042F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A07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3C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CD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2BE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DC2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A3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07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F6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97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98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5F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D572A5" w:rsidRPr="00150BDA" w14:paraId="32CE4BCB" w14:textId="77777777" w:rsidTr="001766A1">
        <w:trPr>
          <w:trHeight w:val="3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EC54B25" w14:textId="77777777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taining heavy </w:t>
            </w:r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Tri</w:t>
            </w:r>
          </w:p>
          <w:p w14:paraId="410D8078" w14:textId="31E0985E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0BDA">
              <w:rPr>
                <w:rFonts w:ascii="Segoe UI Symbol" w:eastAsia="Times New Roman" w:hAnsi="Segoe UI Symbol" w:cs="Segoe UI Symbol"/>
                <w:color w:val="FF0000"/>
                <w:sz w:val="20"/>
                <w:szCs w:val="20"/>
                <w:lang w:val="en-US"/>
              </w:rPr>
              <w:t>old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  <w:r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 xml:space="preserve"> </w:t>
            </w:r>
            <w:r w:rsidRPr="00150BD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r w:rsidRPr="00150BD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150BDA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65B34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B0A" w14:textId="5A64819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D9B" w14:textId="2CBC2F3C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E62" w14:textId="4C338643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EBC" w14:textId="30CF9E2F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B08F" w14:textId="62DC39D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BFB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3BD" w14:textId="4461D33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0568" w14:textId="58231BC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869" w14:textId="144305E3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7FC" w14:textId="0927914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159" w14:textId="7EDE99A2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0.40</w:t>
            </w:r>
          </w:p>
        </w:tc>
      </w:tr>
      <w:tr w:rsidR="00D572A5" w:rsidRPr="00150BDA" w14:paraId="18A72363" w14:textId="77777777" w:rsidTr="001766A1">
        <w:trPr>
          <w:trHeight w:val="3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3E87E3" w14:textId="6AB1B6F8" w:rsidR="00D572A5" w:rsidRPr="00BC6496" w:rsidRDefault="00D572A5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D17B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022" w14:textId="177ABDE4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7E3" w14:textId="037E448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9A4" w14:textId="139BDF98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20A" w14:textId="14994DEF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DF7" w14:textId="7F35C5BB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FBF" w14:textId="7777777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555" w14:textId="2054B691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BAA4" w14:textId="4DC5F7EE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A79" w14:textId="2F458837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613" w14:textId="7DE37119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A1B" w14:textId="7A3AC449" w:rsidR="00D572A5" w:rsidRPr="00BC6496" w:rsidRDefault="00D572A5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62.09</w:t>
            </w:r>
          </w:p>
        </w:tc>
      </w:tr>
      <w:tr w:rsidR="00150BDA" w:rsidRPr="00150BDA" w14:paraId="5872BACB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53B92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B292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FB5" w14:textId="15E58F4E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8A0" w14:textId="722AB17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2F9" w14:textId="364D9F2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CB3" w14:textId="4F415E38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4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93D" w14:textId="36D7FAD6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C1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31E1" w14:textId="2AD878B4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43D5" w14:textId="5D3CD5D0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39B" w14:textId="0E043643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81D" w14:textId="3BBFF18C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C1B" w14:textId="683A90D4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0.95</w:t>
            </w:r>
          </w:p>
        </w:tc>
      </w:tr>
      <w:tr w:rsidR="00150BDA" w:rsidRPr="00150BDA" w14:paraId="73C910DB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E66C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8D8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5FF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9AE" w14:textId="1F555460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D38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725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47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57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5BC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F0D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093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2DA" w14:textId="405D47AB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CAC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50BDA" w:rsidRPr="00150BDA" w14:paraId="2836204E" w14:textId="77777777" w:rsidTr="001766A1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A177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7081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E4A" w14:textId="77777777" w:rsidR="00150BDA" w:rsidRPr="00BC6496" w:rsidRDefault="00150BDA" w:rsidP="00150BD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57C" w14:textId="0ABE661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6A0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647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8694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BDE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DCB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CC9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545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146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FA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0BDA" w:rsidRPr="00150BDA" w14:paraId="21C707A0" w14:textId="77777777" w:rsidTr="00150BDA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2181E" w14:textId="77777777" w:rsidR="00150BDA" w:rsidRPr="00BC6496" w:rsidRDefault="00150BDA" w:rsidP="00150B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112F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338E" w14:textId="70E6DD74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59E" w14:textId="6E4AA119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1882" w14:textId="3CB4B193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8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037" w14:textId="43EA6FB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D16B" w14:textId="4D566689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BA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ED72" w14:textId="058C93D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613" w14:textId="6ADA32EF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83D0" w14:textId="048C92FC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566" w14:textId="419D3BB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8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D92" w14:textId="03CCD5FA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4.48</w:t>
            </w:r>
          </w:p>
        </w:tc>
      </w:tr>
      <w:tr w:rsidR="00150BDA" w:rsidRPr="00150BDA" w14:paraId="1B1C4064" w14:textId="77777777" w:rsidTr="00150BDA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9F1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412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C135" w14:textId="0BBEF58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F0B6" w14:textId="5027CFF9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4385" w14:textId="33EC8F69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1126" w14:textId="4BE8756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8B63" w14:textId="2A88329B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31BA" w14:textId="77777777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8176" w14:textId="10D6F6CD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845A" w14:textId="628BDD75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4D88" w14:textId="7D2A7AD1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3645" w14:textId="37A66D98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C312" w14:textId="2344CC0C" w:rsidR="00150BDA" w:rsidRPr="00BC6496" w:rsidRDefault="00150BDA" w:rsidP="00150BD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0BDA">
              <w:rPr>
                <w:rFonts w:ascii="Calibri" w:hAnsi="Calibri" w:cs="Calibri"/>
                <w:color w:val="000000"/>
                <w:sz w:val="20"/>
                <w:szCs w:val="20"/>
              </w:rPr>
              <w:t>9.63</w:t>
            </w:r>
          </w:p>
        </w:tc>
      </w:tr>
    </w:tbl>
    <w:p w14:paraId="0DE0D6BD" w14:textId="77777777" w:rsidR="00EF73ED" w:rsidRDefault="00EF73ED"/>
    <w:sectPr w:rsidR="00EF73ED" w:rsidSect="007B2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96"/>
    <w:rsid w:val="001378CB"/>
    <w:rsid w:val="00150BDA"/>
    <w:rsid w:val="00217390"/>
    <w:rsid w:val="007B2C5F"/>
    <w:rsid w:val="00A97D65"/>
    <w:rsid w:val="00B4462A"/>
    <w:rsid w:val="00BC6496"/>
    <w:rsid w:val="00CE394E"/>
    <w:rsid w:val="00D572A5"/>
    <w:rsid w:val="00E033E9"/>
    <w:rsid w:val="00EF73ED"/>
    <w:rsid w:val="00F00B68"/>
    <w:rsid w:val="00FD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B7206"/>
  <w15:chartTrackingRefBased/>
  <w15:docId w15:val="{E8AC06A6-041D-3845-AB7C-1151E768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6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LIANG</dc:creator>
  <cp:keywords/>
  <dc:description/>
  <cp:lastModifiedBy>YUCHENG LIANG</cp:lastModifiedBy>
  <cp:revision>6</cp:revision>
  <dcterms:created xsi:type="dcterms:W3CDTF">2024-04-24T13:16:00Z</dcterms:created>
  <dcterms:modified xsi:type="dcterms:W3CDTF">2024-05-29T13:07:00Z</dcterms:modified>
</cp:coreProperties>
</file>